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2D1" w:rsidRPr="00C229B3" w:rsidRDefault="008A22D1" w:rsidP="008A22D1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C229B3">
        <w:rPr>
          <w:rFonts w:ascii="Arial" w:hAnsi="Arial" w:cs="Arial"/>
          <w:b/>
          <w:bCs/>
          <w:sz w:val="24"/>
          <w:szCs w:val="24"/>
          <w:lang w:val="en-US"/>
        </w:rPr>
        <w:t>S3 Table.</w:t>
      </w:r>
      <w:proofErr w:type="gramEnd"/>
      <w:r w:rsidRPr="00C229B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C229B3">
        <w:rPr>
          <w:rFonts w:ascii="Arial" w:hAnsi="Arial" w:cs="Arial"/>
          <w:b/>
          <w:bCs/>
          <w:sz w:val="24"/>
          <w:szCs w:val="24"/>
        </w:rPr>
        <w:t xml:space="preserve">Reasons provided across all study participants for presentation delay </w:t>
      </w:r>
      <w:r w:rsidRPr="00C229B3">
        <w:rPr>
          <w:rFonts w:ascii="Arial" w:hAnsi="Arial" w:cs="Arial"/>
          <w:b/>
          <w:bCs/>
          <w:sz w:val="24"/>
          <w:szCs w:val="24"/>
          <w:lang w:val="id-ID"/>
        </w:rPr>
        <w:t>(n</w:t>
      </w:r>
      <w:r w:rsidRPr="00C229B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C229B3">
        <w:rPr>
          <w:rFonts w:ascii="Arial" w:hAnsi="Arial" w:cs="Arial"/>
          <w:b/>
          <w:bCs/>
          <w:sz w:val="24"/>
          <w:szCs w:val="24"/>
          <w:lang w:val="id-ID"/>
        </w:rPr>
        <w:t xml:space="preserve">=150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2"/>
        <w:gridCol w:w="2019"/>
      </w:tblGrid>
      <w:tr w:rsidR="008A22D1" w:rsidRPr="00C229B3" w:rsidTr="00D35B80"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29B3">
              <w:rPr>
                <w:rFonts w:ascii="Arial" w:hAnsi="Arial" w:cs="Arial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22D1" w:rsidRPr="00C229B3" w:rsidRDefault="008A22D1" w:rsidP="008A22D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29B3">
              <w:rPr>
                <w:rFonts w:ascii="Arial" w:hAnsi="Arial" w:cs="Arial"/>
                <w:b/>
                <w:bCs/>
                <w:sz w:val="24"/>
                <w:szCs w:val="24"/>
              </w:rPr>
              <w:t>Frequency n (%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The symptoms did not bother me/caused me pain.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43 (28.7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thought it was not serious/cancer/did not require medical attention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34 (22.7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afraid of undergoing surgery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23 (15.3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too busy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17 (11.3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afraid of seeing a physician or going to a healthcare facility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9 (6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afraid of the possible diagnosis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7 (4.7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sought alternative treatment first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6 (4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needed someone to accompany me to the healthcare facility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4 (2.7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concerned about the cost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3 (2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looking for a female physician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2 (1.3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am embarrassed if my breast has to be examined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2 (1.3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was afraid to going out due to COVID-19 pandemic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2 (1.3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needed to seek opinion from my relatives/peers.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1 (0.7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I do not think I delayed my presentation.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24"/>
                <w:szCs w:val="24"/>
              </w:rPr>
              <w:t>38 (25.33)</w:t>
            </w:r>
          </w:p>
        </w:tc>
      </w:tr>
      <w:tr w:rsidR="008A22D1" w:rsidRPr="00C229B3" w:rsidTr="00D35B80">
        <w:tc>
          <w:tcPr>
            <w:tcW w:w="6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29B3">
              <w:rPr>
                <w:rFonts w:ascii="Arial" w:hAnsi="Arial" w:cs="Arial"/>
                <w:color w:val="000000"/>
                <w:sz w:val="18"/>
                <w:szCs w:val="18"/>
              </w:rPr>
              <w:t>Abbreviations: COVID-19 =Coronavirus Disease 2019.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22D1" w:rsidRPr="00C229B3" w:rsidRDefault="008A22D1" w:rsidP="008A22D1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8A22D1" w:rsidRPr="00C229B3" w:rsidRDefault="008A22D1" w:rsidP="008A22D1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FB6057" w:rsidRPr="00C229B3" w:rsidRDefault="00C229B3" w:rsidP="008A22D1">
      <w:pPr>
        <w:spacing w:line="480" w:lineRule="auto"/>
        <w:rPr>
          <w:sz w:val="24"/>
          <w:szCs w:val="24"/>
        </w:rPr>
      </w:pPr>
    </w:p>
    <w:sectPr w:rsidR="00FB6057" w:rsidRPr="00C22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2D1"/>
    <w:rsid w:val="00534C03"/>
    <w:rsid w:val="00870BC2"/>
    <w:rsid w:val="008A22D1"/>
    <w:rsid w:val="00C2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2D1"/>
    <w:pPr>
      <w:spacing w:after="160" w:line="259" w:lineRule="auto"/>
    </w:pPr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2D1"/>
    <w:pPr>
      <w:spacing w:after="0" w:line="240" w:lineRule="auto"/>
    </w:pPr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2D1"/>
    <w:pPr>
      <w:spacing w:after="160" w:line="259" w:lineRule="auto"/>
    </w:pPr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2D1"/>
    <w:pPr>
      <w:spacing w:after="0" w:line="240" w:lineRule="auto"/>
    </w:pPr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9-10T04:40:00Z</dcterms:created>
  <dcterms:modified xsi:type="dcterms:W3CDTF">2021-09-10T08:57:00Z</dcterms:modified>
</cp:coreProperties>
</file>